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EEE00" w14:textId="20AD4B2B" w:rsidR="00DA531B" w:rsidRPr="00F96649" w:rsidRDefault="00123A22" w:rsidP="00F96649">
      <w:pPr>
        <w:pStyle w:val="berschrift2"/>
        <w:spacing w:after="360"/>
        <w:rPr>
          <w:rFonts w:ascii="Calibri Light" w:hAnsi="Calibri Light" w:cs="Calibri Light"/>
          <w:sz w:val="30"/>
          <w:szCs w:val="30"/>
          <w:lang w:val="en-GB"/>
        </w:rPr>
      </w:pPr>
      <w:r w:rsidRPr="00F96649">
        <w:rPr>
          <w:rFonts w:ascii="Calibri Light" w:hAnsi="Calibri Light" w:cs="Calibri Light"/>
          <w:sz w:val="30"/>
          <w:szCs w:val="30"/>
          <w:lang w:val="en-GB"/>
        </w:rPr>
        <w:t>COREQ (COnsolidated criteria for REporting Qualitative research) Checklist</w:t>
      </w:r>
    </w:p>
    <w:p w14:paraId="352B89BC" w14:textId="77777777" w:rsidR="009C0ADC" w:rsidRDefault="00DA531B" w:rsidP="009C0ADC">
      <w:pPr>
        <w:spacing w:line="240" w:lineRule="auto"/>
        <w:rPr>
          <w:rFonts w:cstheme="minorHAnsi"/>
          <w:lang w:val="en-GB"/>
        </w:rPr>
      </w:pPr>
      <w:r w:rsidRPr="009C0ADC">
        <w:rPr>
          <w:rFonts w:cstheme="minorHAnsi"/>
          <w:b/>
        </w:rPr>
        <w:t>Article</w:t>
      </w:r>
      <w:r w:rsidRPr="009C0ADC">
        <w:rPr>
          <w:rFonts w:cstheme="minorHAnsi"/>
          <w:b/>
          <w:lang w:val="en-GB"/>
        </w:rPr>
        <w:t>:</w:t>
      </w:r>
      <w:r w:rsidRPr="009C0ADC">
        <w:rPr>
          <w:rFonts w:cstheme="minorHAnsi"/>
          <w:lang w:val="en-GB"/>
        </w:rPr>
        <w:t xml:space="preserve"> </w:t>
      </w:r>
    </w:p>
    <w:p w14:paraId="1C826CD7" w14:textId="7EB45DC0" w:rsidR="00DA7AD3" w:rsidRPr="009C0ADC" w:rsidRDefault="009C0ADC" w:rsidP="009C0ADC">
      <w:pPr>
        <w:spacing w:line="240" w:lineRule="auto"/>
        <w:rPr>
          <w:rFonts w:cstheme="minorHAnsi"/>
          <w:b/>
          <w:bCs/>
          <w:color w:val="000000" w:themeColor="text1"/>
          <w:lang w:val="en-GB"/>
        </w:rPr>
      </w:pPr>
      <w:r w:rsidRPr="009C0ADC">
        <w:rPr>
          <w:rFonts w:cstheme="minorHAnsi"/>
          <w:b/>
          <w:bCs/>
          <w:color w:val="000000" w:themeColor="text1"/>
          <w:lang w:val="en-GB"/>
        </w:rPr>
        <w:t xml:space="preserve">Key aspects of psychosocial needs in palliative care </w:t>
      </w:r>
      <w:r>
        <w:rPr>
          <w:rFonts w:cstheme="minorHAnsi"/>
          <w:b/>
          <w:bCs/>
          <w:color w:val="000000" w:themeColor="text1"/>
          <w:lang w:val="en-GB"/>
        </w:rPr>
        <w:br/>
      </w:r>
      <w:r w:rsidRPr="009C0ADC">
        <w:rPr>
          <w:rFonts w:cstheme="minorHAnsi"/>
          <w:b/>
          <w:bCs/>
          <w:color w:val="000000" w:themeColor="text1"/>
        </w:rPr>
        <w:t>-a qualitative analysis within the setting of a palliative care unit in comparison with specialized palliative home-care.</w:t>
      </w:r>
    </w:p>
    <w:p w14:paraId="788B3148" w14:textId="79857E8F" w:rsidR="00413009" w:rsidRPr="00902286" w:rsidRDefault="00DA531B" w:rsidP="009C0ADC">
      <w:pPr>
        <w:spacing w:line="240" w:lineRule="auto"/>
        <w:rPr>
          <w:lang w:val="en-GB"/>
        </w:rPr>
      </w:pPr>
      <w:r w:rsidRPr="00902286">
        <w:rPr>
          <w:b/>
          <w:lang w:val="en-GB"/>
        </w:rPr>
        <w:t xml:space="preserve">Authors: </w:t>
      </w:r>
    </w:p>
    <w:p w14:paraId="31F978E2" w14:textId="6F1897F7" w:rsidR="00DA7AD3" w:rsidRPr="00902286" w:rsidRDefault="00DA7AD3" w:rsidP="009C0ADC">
      <w:pPr>
        <w:spacing w:line="240" w:lineRule="auto"/>
        <w:rPr>
          <w:bCs/>
          <w:lang w:val="en-GB"/>
        </w:rPr>
      </w:pPr>
      <w:r w:rsidRPr="00902286">
        <w:rPr>
          <w:bCs/>
          <w:lang w:val="en-GB"/>
        </w:rPr>
        <w:t>Cathrin Michel, Hannah Seipp, Katrin Kuss, Michaela Hach, Andrea Kussin, Jorge Riera-Knorrenschild</w:t>
      </w:r>
      <w:r w:rsidR="00AA48F7" w:rsidRPr="00902286">
        <w:rPr>
          <w:bCs/>
          <w:lang w:val="en-GB"/>
        </w:rPr>
        <w:t xml:space="preserve"> </w:t>
      </w:r>
      <w:r w:rsidRPr="00902286">
        <w:rPr>
          <w:bCs/>
          <w:lang w:val="en-GB"/>
        </w:rPr>
        <w:t>and Stefan B</w:t>
      </w:r>
      <w:r w:rsidR="00AA48F7" w:rsidRPr="00902286">
        <w:rPr>
          <w:bCs/>
          <w:lang w:val="en-GB"/>
        </w:rPr>
        <w:t>oe</w:t>
      </w:r>
      <w:r w:rsidRPr="00902286">
        <w:rPr>
          <w:bCs/>
          <w:lang w:val="en-GB"/>
        </w:rPr>
        <w:t xml:space="preserve">sner   </w:t>
      </w:r>
    </w:p>
    <w:p w14:paraId="4F2FE3EA" w14:textId="24F936EF" w:rsidR="00413009" w:rsidRPr="00902286" w:rsidRDefault="00413009" w:rsidP="00413009">
      <w:pPr>
        <w:spacing w:after="720"/>
        <w:rPr>
          <w:b/>
          <w:lang w:val="en-GB"/>
        </w:rPr>
      </w:pPr>
      <w:r w:rsidRPr="00902286">
        <w:rPr>
          <w:b/>
          <w:lang w:val="en-GB"/>
        </w:rPr>
        <w:t xml:space="preserve">Journal: </w:t>
      </w:r>
      <w:r w:rsidR="00AA48F7" w:rsidRPr="00902286">
        <w:rPr>
          <w:bCs/>
          <w:lang w:val="en-GB"/>
        </w:rPr>
        <w:t>BMC Palliative Care</w:t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2660"/>
        <w:gridCol w:w="4139"/>
        <w:gridCol w:w="2948"/>
      </w:tblGrid>
      <w:tr w:rsidR="00AC6EF2" w:rsidRPr="000157F3" w14:paraId="3616707D" w14:textId="77777777" w:rsidTr="00F96649">
        <w:tc>
          <w:tcPr>
            <w:tcW w:w="2660" w:type="dxa"/>
          </w:tcPr>
          <w:p w14:paraId="41DF64B1" w14:textId="77777777" w:rsidR="00AC6EF2" w:rsidRPr="000157F3" w:rsidRDefault="00AC6EF2" w:rsidP="008760B0">
            <w:pPr>
              <w:rPr>
                <w:b/>
                <w:sz w:val="24"/>
              </w:rPr>
            </w:pPr>
            <w:r w:rsidRPr="000157F3">
              <w:rPr>
                <w:b/>
                <w:sz w:val="24"/>
              </w:rPr>
              <w:t>Item No.</w:t>
            </w:r>
          </w:p>
        </w:tc>
        <w:tc>
          <w:tcPr>
            <w:tcW w:w="4139" w:type="dxa"/>
          </w:tcPr>
          <w:p w14:paraId="3226AE4C" w14:textId="77777777" w:rsidR="00AC6EF2" w:rsidRPr="000157F3" w:rsidRDefault="00AC6EF2" w:rsidP="008760B0">
            <w:pPr>
              <w:rPr>
                <w:b/>
                <w:sz w:val="24"/>
              </w:rPr>
            </w:pPr>
            <w:r w:rsidRPr="000157F3">
              <w:rPr>
                <w:b/>
                <w:sz w:val="24"/>
              </w:rPr>
              <w:t>Guide question/description</w:t>
            </w:r>
          </w:p>
        </w:tc>
        <w:tc>
          <w:tcPr>
            <w:tcW w:w="2948" w:type="dxa"/>
          </w:tcPr>
          <w:p w14:paraId="4A9E4DAB" w14:textId="23CC3CAD" w:rsidR="00AC6EF2" w:rsidRPr="000157F3" w:rsidRDefault="00AC6EF2" w:rsidP="008760B0">
            <w:pPr>
              <w:rPr>
                <w:b/>
                <w:sz w:val="24"/>
              </w:rPr>
            </w:pPr>
            <w:r w:rsidRPr="000157F3">
              <w:rPr>
                <w:b/>
                <w:sz w:val="24"/>
              </w:rPr>
              <w:t>Reported in Section</w:t>
            </w:r>
            <w:r w:rsidR="0091764A" w:rsidRPr="000157F3">
              <w:rPr>
                <w:b/>
                <w:sz w:val="24"/>
              </w:rPr>
              <w:t xml:space="preserve"> (Page)</w:t>
            </w:r>
          </w:p>
        </w:tc>
      </w:tr>
      <w:tr w:rsidR="00997856" w14:paraId="30966AD6" w14:textId="77777777" w:rsidTr="00294090">
        <w:tc>
          <w:tcPr>
            <w:tcW w:w="9747" w:type="dxa"/>
            <w:gridSpan w:val="3"/>
            <w:shd w:val="clear" w:color="auto" w:fill="D9D9D9" w:themeFill="background1" w:themeFillShade="D9"/>
          </w:tcPr>
          <w:p w14:paraId="5FED605B" w14:textId="385F247C" w:rsidR="00997856" w:rsidRDefault="00997856" w:rsidP="008760B0">
            <w:r w:rsidRPr="0029248F">
              <w:rPr>
                <w:rFonts w:cstheme="minorHAnsi"/>
                <w:color w:val="292526"/>
              </w:rPr>
              <w:t xml:space="preserve">Domain 1: </w:t>
            </w:r>
            <w:r w:rsidRPr="000F56FB">
              <w:rPr>
                <w:rFonts w:cstheme="minorHAnsi"/>
                <w:b/>
                <w:color w:val="292526"/>
              </w:rPr>
              <w:t>Research team and reflexivity</w:t>
            </w:r>
          </w:p>
        </w:tc>
      </w:tr>
      <w:tr w:rsidR="00997856" w14:paraId="696F3A46" w14:textId="77777777" w:rsidTr="00133AA8">
        <w:tc>
          <w:tcPr>
            <w:tcW w:w="9747" w:type="dxa"/>
            <w:gridSpan w:val="3"/>
            <w:shd w:val="clear" w:color="auto" w:fill="F2F2F2" w:themeFill="background1" w:themeFillShade="F2"/>
          </w:tcPr>
          <w:p w14:paraId="3B132B41" w14:textId="7AA246F4" w:rsidR="00997856" w:rsidRDefault="00997856" w:rsidP="008760B0">
            <w:r w:rsidRPr="0029248F">
              <w:rPr>
                <w:rFonts w:cstheme="minorHAnsi"/>
                <w:color w:val="292526"/>
              </w:rPr>
              <w:t>Personal Characteristics</w:t>
            </w:r>
          </w:p>
        </w:tc>
      </w:tr>
      <w:tr w:rsidR="00AC6EF2" w14:paraId="2A049327" w14:textId="77777777" w:rsidTr="00F96649">
        <w:tc>
          <w:tcPr>
            <w:tcW w:w="2660" w:type="dxa"/>
          </w:tcPr>
          <w:p w14:paraId="6B1B76AE" w14:textId="77777777" w:rsidR="00AC6EF2" w:rsidRDefault="00AC6EF2" w:rsidP="008760B0">
            <w:pPr>
              <w:pStyle w:val="Listenabsatz"/>
              <w:numPr>
                <w:ilvl w:val="0"/>
                <w:numId w:val="2"/>
              </w:numPr>
            </w:pPr>
            <w:r w:rsidRPr="008760B0">
              <w:rPr>
                <w:rFonts w:cstheme="minorHAnsi"/>
                <w:color w:val="292526"/>
              </w:rPr>
              <w:t>Interviewer/</w:t>
            </w:r>
            <w:r>
              <w:rPr>
                <w:rFonts w:cstheme="minorHAnsi"/>
                <w:color w:val="292526"/>
              </w:rPr>
              <w:t xml:space="preserve"> </w:t>
            </w:r>
            <w:r w:rsidRPr="008760B0">
              <w:rPr>
                <w:rFonts w:cstheme="minorHAnsi"/>
                <w:color w:val="292526"/>
              </w:rPr>
              <w:t>facilitator</w:t>
            </w:r>
          </w:p>
        </w:tc>
        <w:tc>
          <w:tcPr>
            <w:tcW w:w="4139" w:type="dxa"/>
          </w:tcPr>
          <w:p w14:paraId="17A4D697" w14:textId="77777777" w:rsidR="00AC6EF2" w:rsidRDefault="00AC6EF2" w:rsidP="008760B0">
            <w:r w:rsidRPr="008760B0">
              <w:t>Which author/s conducted the interview or focus group?</w:t>
            </w:r>
          </w:p>
        </w:tc>
        <w:tc>
          <w:tcPr>
            <w:tcW w:w="2948" w:type="dxa"/>
            <w:shd w:val="clear" w:color="auto" w:fill="auto"/>
          </w:tcPr>
          <w:p w14:paraId="1E8D4D35" w14:textId="736B493C" w:rsidR="00AC6EF2" w:rsidRPr="00784A4A" w:rsidRDefault="000D6D39" w:rsidP="00784A4A">
            <w:r>
              <w:t xml:space="preserve">Recruitment and data collection </w:t>
            </w:r>
            <w:r w:rsidR="00AC6EF2">
              <w:t>(p.</w:t>
            </w:r>
            <w:r w:rsidR="009C0ADC">
              <w:t>7</w:t>
            </w:r>
            <w:r w:rsidR="00AC6EF2">
              <w:t>)</w:t>
            </w:r>
          </w:p>
        </w:tc>
      </w:tr>
      <w:tr w:rsidR="00AC6EF2" w:rsidRPr="006219CC" w14:paraId="7FCC9E1B" w14:textId="77777777" w:rsidTr="00F96649">
        <w:tc>
          <w:tcPr>
            <w:tcW w:w="2660" w:type="dxa"/>
            <w:shd w:val="clear" w:color="auto" w:fill="auto"/>
          </w:tcPr>
          <w:p w14:paraId="0C8E06F4" w14:textId="77777777" w:rsidR="00AC6EF2" w:rsidRDefault="00AC6EF2" w:rsidP="008760B0">
            <w:pPr>
              <w:pStyle w:val="Listenabsatz"/>
              <w:numPr>
                <w:ilvl w:val="0"/>
                <w:numId w:val="2"/>
              </w:numPr>
            </w:pPr>
            <w:r w:rsidRPr="008760B0">
              <w:rPr>
                <w:rFonts w:cstheme="minorHAnsi"/>
                <w:color w:val="292526"/>
              </w:rPr>
              <w:t>Credentials</w:t>
            </w:r>
          </w:p>
        </w:tc>
        <w:tc>
          <w:tcPr>
            <w:tcW w:w="4139" w:type="dxa"/>
            <w:shd w:val="clear" w:color="auto" w:fill="auto"/>
          </w:tcPr>
          <w:p w14:paraId="3FAD7291" w14:textId="77777777" w:rsidR="00AC6EF2" w:rsidRDefault="00AC6EF2" w:rsidP="008760B0">
            <w:r w:rsidRPr="006871E6">
              <w:t>What were the researcher’s credentials? E.g. PhD, MD</w:t>
            </w:r>
          </w:p>
        </w:tc>
        <w:tc>
          <w:tcPr>
            <w:tcW w:w="2948" w:type="dxa"/>
            <w:shd w:val="clear" w:color="auto" w:fill="auto"/>
          </w:tcPr>
          <w:p w14:paraId="30607747" w14:textId="5BE5CE89" w:rsidR="00AC6EF2" w:rsidRPr="00607260" w:rsidRDefault="000D6D39" w:rsidP="00607260">
            <w:r>
              <w:t xml:space="preserve">Recruitment and data collection </w:t>
            </w:r>
            <w:r w:rsidR="00EE6B2A" w:rsidRPr="00EE6B2A">
              <w:rPr>
                <w:lang w:val="en-GB"/>
              </w:rPr>
              <w:t>(p.</w:t>
            </w:r>
            <w:r w:rsidR="009C0ADC">
              <w:rPr>
                <w:lang w:val="en-GB"/>
              </w:rPr>
              <w:t>7</w:t>
            </w:r>
            <w:r w:rsidR="00EE6B2A" w:rsidRPr="00EE6B2A">
              <w:rPr>
                <w:lang w:val="en-GB"/>
              </w:rPr>
              <w:t>)</w:t>
            </w:r>
            <w:r w:rsidR="009C0ADC">
              <w:rPr>
                <w:lang w:val="en-GB"/>
              </w:rPr>
              <w:br/>
              <w:t>Data analysis (p.8)</w:t>
            </w:r>
          </w:p>
        </w:tc>
      </w:tr>
      <w:tr w:rsidR="00AC6EF2" w:rsidRPr="00FB46DE" w14:paraId="4E4FD942" w14:textId="77777777" w:rsidTr="00F96649">
        <w:tc>
          <w:tcPr>
            <w:tcW w:w="2660" w:type="dxa"/>
          </w:tcPr>
          <w:p w14:paraId="67DA5E4D" w14:textId="77777777" w:rsidR="00AC6EF2" w:rsidRDefault="00AC6EF2" w:rsidP="00890532">
            <w:pPr>
              <w:pStyle w:val="Listenabsatz"/>
              <w:numPr>
                <w:ilvl w:val="0"/>
                <w:numId w:val="2"/>
              </w:numPr>
            </w:pPr>
            <w:r w:rsidRPr="008760B0">
              <w:rPr>
                <w:rFonts w:cstheme="minorHAnsi"/>
                <w:color w:val="292526"/>
              </w:rPr>
              <w:t>Occupation</w:t>
            </w:r>
          </w:p>
        </w:tc>
        <w:tc>
          <w:tcPr>
            <w:tcW w:w="4139" w:type="dxa"/>
          </w:tcPr>
          <w:p w14:paraId="3F60B0C6" w14:textId="77777777" w:rsidR="00AC6EF2" w:rsidRDefault="00AC6EF2" w:rsidP="00890532">
            <w:r w:rsidRPr="008760B0">
              <w:t>What was their occupation at the time of the study?</w:t>
            </w:r>
          </w:p>
        </w:tc>
        <w:tc>
          <w:tcPr>
            <w:tcW w:w="2948" w:type="dxa"/>
            <w:shd w:val="clear" w:color="auto" w:fill="auto"/>
          </w:tcPr>
          <w:p w14:paraId="082D562E" w14:textId="4C761716" w:rsidR="00AC6EF2" w:rsidRPr="005A0481" w:rsidRDefault="00AC6EF2" w:rsidP="00C92284">
            <w:pPr>
              <w:rPr>
                <w:lang w:val="en-GB"/>
              </w:rPr>
            </w:pPr>
            <w:r>
              <w:rPr>
                <w:lang w:val="en-GB"/>
              </w:rPr>
              <w:t>Declaration</w:t>
            </w:r>
            <w:r w:rsidR="009C0ADC">
              <w:rPr>
                <w:lang w:val="en-GB"/>
              </w:rPr>
              <w:t>s</w:t>
            </w:r>
            <w:r w:rsidRPr="005A0481">
              <w:rPr>
                <w:lang w:val="en-GB"/>
              </w:rPr>
              <w:t xml:space="preserve"> (p.</w:t>
            </w:r>
            <w:r w:rsidR="000D6D39">
              <w:rPr>
                <w:lang w:val="en-GB"/>
              </w:rPr>
              <w:t>33</w:t>
            </w:r>
            <w:r w:rsidRPr="005A0481">
              <w:rPr>
                <w:lang w:val="en-GB"/>
              </w:rPr>
              <w:t>)</w:t>
            </w:r>
          </w:p>
        </w:tc>
      </w:tr>
      <w:tr w:rsidR="00AC6EF2" w14:paraId="6CE8B943" w14:textId="77777777" w:rsidTr="00F96649">
        <w:tc>
          <w:tcPr>
            <w:tcW w:w="2660" w:type="dxa"/>
          </w:tcPr>
          <w:p w14:paraId="684E9BCE" w14:textId="77777777" w:rsidR="00AC6EF2" w:rsidRDefault="00AC6EF2" w:rsidP="00784A4A">
            <w:pPr>
              <w:pStyle w:val="Listenabsatz"/>
              <w:numPr>
                <w:ilvl w:val="0"/>
                <w:numId w:val="2"/>
              </w:numPr>
            </w:pPr>
            <w:r w:rsidRPr="008760B0">
              <w:rPr>
                <w:rFonts w:cstheme="minorHAnsi"/>
                <w:color w:val="292526"/>
              </w:rPr>
              <w:t>Gender</w:t>
            </w:r>
          </w:p>
        </w:tc>
        <w:tc>
          <w:tcPr>
            <w:tcW w:w="4139" w:type="dxa"/>
          </w:tcPr>
          <w:p w14:paraId="2ABC1E15" w14:textId="77777777" w:rsidR="00AC6EF2" w:rsidRDefault="00AC6EF2" w:rsidP="00784A4A">
            <w:r w:rsidRPr="008760B0">
              <w:t>Was the researcher male or female?</w:t>
            </w:r>
          </w:p>
        </w:tc>
        <w:tc>
          <w:tcPr>
            <w:tcW w:w="2948" w:type="dxa"/>
            <w:shd w:val="clear" w:color="auto" w:fill="auto"/>
          </w:tcPr>
          <w:p w14:paraId="3D551A95" w14:textId="384950D9" w:rsidR="00AC6EF2" w:rsidRDefault="000D6D39" w:rsidP="00784A4A">
            <w:r>
              <w:t xml:space="preserve">Recruitment and data collection </w:t>
            </w:r>
            <w:r w:rsidR="00AC6EF2">
              <w:t>(p.</w:t>
            </w:r>
            <w:r w:rsidR="009C0ADC">
              <w:t>7</w:t>
            </w:r>
            <w:r w:rsidR="00AC6EF2">
              <w:t>)</w:t>
            </w:r>
          </w:p>
          <w:p w14:paraId="5B91369B" w14:textId="2D3BCF9E" w:rsidR="009C0ADC" w:rsidRDefault="009C0ADC" w:rsidP="00784A4A">
            <w:r>
              <w:t>Data analysis (p</w:t>
            </w:r>
            <w:r w:rsidR="000552AF">
              <w:t>.</w:t>
            </w:r>
            <w:r>
              <w:t>8)</w:t>
            </w:r>
          </w:p>
        </w:tc>
      </w:tr>
      <w:tr w:rsidR="00AC6EF2" w14:paraId="30AFEE80" w14:textId="77777777" w:rsidTr="00F96649">
        <w:tc>
          <w:tcPr>
            <w:tcW w:w="2660" w:type="dxa"/>
          </w:tcPr>
          <w:p w14:paraId="37184131" w14:textId="77777777" w:rsidR="00AC6EF2" w:rsidRDefault="00AC6EF2" w:rsidP="00784A4A">
            <w:pPr>
              <w:pStyle w:val="Listenabsatz"/>
              <w:numPr>
                <w:ilvl w:val="0"/>
                <w:numId w:val="2"/>
              </w:numPr>
            </w:pPr>
            <w:r w:rsidRPr="008760B0">
              <w:rPr>
                <w:rFonts w:cstheme="minorHAnsi"/>
                <w:color w:val="292526"/>
              </w:rPr>
              <w:t>Experience and training</w:t>
            </w:r>
          </w:p>
        </w:tc>
        <w:tc>
          <w:tcPr>
            <w:tcW w:w="4139" w:type="dxa"/>
          </w:tcPr>
          <w:p w14:paraId="3889C666" w14:textId="77777777" w:rsidR="00AC6EF2" w:rsidRDefault="00AC6EF2" w:rsidP="00784A4A">
            <w:r w:rsidRPr="008760B0">
              <w:t>What experience or training did the researcher have?</w:t>
            </w:r>
          </w:p>
        </w:tc>
        <w:tc>
          <w:tcPr>
            <w:tcW w:w="2948" w:type="dxa"/>
            <w:shd w:val="clear" w:color="auto" w:fill="auto"/>
          </w:tcPr>
          <w:p w14:paraId="203E7070" w14:textId="38E7C624" w:rsidR="009C0ADC" w:rsidRDefault="000D6D39" w:rsidP="009C0ADC">
            <w:r>
              <w:t xml:space="preserve">Recruitment and data collection </w:t>
            </w:r>
            <w:r w:rsidR="009C0ADC">
              <w:t>(p.7)</w:t>
            </w:r>
          </w:p>
          <w:p w14:paraId="75B15FAA" w14:textId="3091F05B" w:rsidR="00AC6EF2" w:rsidRDefault="009C0ADC" w:rsidP="009C0ADC">
            <w:r>
              <w:t>Data analysis (p</w:t>
            </w:r>
            <w:r w:rsidR="000552AF">
              <w:t>.</w:t>
            </w:r>
            <w:r>
              <w:t>8)</w:t>
            </w:r>
          </w:p>
        </w:tc>
      </w:tr>
      <w:tr w:rsidR="00997856" w14:paraId="0B6B0A8C" w14:textId="77777777" w:rsidTr="00102C29">
        <w:tc>
          <w:tcPr>
            <w:tcW w:w="9747" w:type="dxa"/>
            <w:gridSpan w:val="3"/>
            <w:shd w:val="clear" w:color="auto" w:fill="F2F2F2" w:themeFill="background1" w:themeFillShade="F2"/>
          </w:tcPr>
          <w:p w14:paraId="5FDF0FB9" w14:textId="53C32412" w:rsidR="00997856" w:rsidRDefault="00997856" w:rsidP="00784A4A">
            <w:r w:rsidRPr="0029248F">
              <w:rPr>
                <w:rFonts w:cstheme="minorHAnsi"/>
                <w:color w:val="292526"/>
              </w:rPr>
              <w:t>Relationship with participants</w:t>
            </w:r>
          </w:p>
        </w:tc>
      </w:tr>
      <w:tr w:rsidR="00AC6EF2" w14:paraId="28010C94" w14:textId="77777777" w:rsidTr="00F96649">
        <w:tc>
          <w:tcPr>
            <w:tcW w:w="2660" w:type="dxa"/>
          </w:tcPr>
          <w:p w14:paraId="24804446" w14:textId="77777777" w:rsidR="00AC6EF2" w:rsidRPr="006871E6" w:rsidRDefault="00AC6EF2" w:rsidP="00784A4A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Relationship established</w:t>
            </w:r>
          </w:p>
        </w:tc>
        <w:tc>
          <w:tcPr>
            <w:tcW w:w="4139" w:type="dxa"/>
          </w:tcPr>
          <w:p w14:paraId="67C7F9BC" w14:textId="77777777" w:rsidR="00AC6EF2" w:rsidRPr="006871E6" w:rsidRDefault="00AC6EF2" w:rsidP="00784A4A">
            <w:r w:rsidRPr="006871E6">
              <w:t>Was a relationship established prior to study commencement?</w:t>
            </w:r>
          </w:p>
        </w:tc>
        <w:tc>
          <w:tcPr>
            <w:tcW w:w="2948" w:type="dxa"/>
            <w:shd w:val="clear" w:color="auto" w:fill="auto"/>
          </w:tcPr>
          <w:p w14:paraId="77558CA2" w14:textId="27503188" w:rsidR="00AC6EF2" w:rsidRDefault="000D6D39" w:rsidP="00784A4A">
            <w:r>
              <w:t xml:space="preserve">Recruitment and data collection </w:t>
            </w:r>
            <w:r w:rsidR="00AC6EF2">
              <w:rPr>
                <w:lang w:val="en-GB"/>
              </w:rPr>
              <w:t>(p.</w:t>
            </w:r>
            <w:r w:rsidR="009C0ADC">
              <w:rPr>
                <w:lang w:val="en-GB"/>
              </w:rPr>
              <w:t>7</w:t>
            </w:r>
            <w:r w:rsidR="00AC6EF2">
              <w:rPr>
                <w:lang w:val="en-GB"/>
              </w:rPr>
              <w:t>)</w:t>
            </w:r>
          </w:p>
        </w:tc>
      </w:tr>
      <w:tr w:rsidR="00AC6EF2" w14:paraId="4C762067" w14:textId="77777777" w:rsidTr="00F96649">
        <w:tc>
          <w:tcPr>
            <w:tcW w:w="2660" w:type="dxa"/>
          </w:tcPr>
          <w:p w14:paraId="4B4C48A1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Participant knowledge of the interviewer</w:t>
            </w:r>
          </w:p>
        </w:tc>
        <w:tc>
          <w:tcPr>
            <w:tcW w:w="4139" w:type="dxa"/>
          </w:tcPr>
          <w:p w14:paraId="488B318A" w14:textId="77777777" w:rsidR="00AC6EF2" w:rsidRDefault="00AC6EF2" w:rsidP="005A0481">
            <w:r w:rsidRPr="006871E6">
              <w:t>What did the participants know about the researcher? e.g. personal goals, reasons for doing the</w:t>
            </w:r>
            <w:r>
              <w:t xml:space="preserve"> </w:t>
            </w:r>
            <w:r w:rsidRPr="006871E6">
              <w:t>research</w:t>
            </w:r>
          </w:p>
        </w:tc>
        <w:tc>
          <w:tcPr>
            <w:tcW w:w="2948" w:type="dxa"/>
            <w:shd w:val="clear" w:color="auto" w:fill="auto"/>
          </w:tcPr>
          <w:p w14:paraId="35EC7CA2" w14:textId="05B7EE71" w:rsidR="00AC6EF2" w:rsidRDefault="000D6D39" w:rsidP="005A0481">
            <w:r>
              <w:t xml:space="preserve">Recruitment and data collection </w:t>
            </w:r>
            <w:r w:rsidR="00AC6EF2">
              <w:rPr>
                <w:lang w:val="en-GB"/>
              </w:rPr>
              <w:t>(p.</w:t>
            </w:r>
            <w:r w:rsidR="009C0ADC">
              <w:rPr>
                <w:lang w:val="en-GB"/>
              </w:rPr>
              <w:t>7</w:t>
            </w:r>
            <w:r w:rsidR="00AC6EF2">
              <w:rPr>
                <w:lang w:val="en-GB"/>
              </w:rPr>
              <w:t>)</w:t>
            </w:r>
          </w:p>
        </w:tc>
      </w:tr>
      <w:tr w:rsidR="00AC6EF2" w14:paraId="4DA6DE1A" w14:textId="77777777" w:rsidTr="00F96649">
        <w:tc>
          <w:tcPr>
            <w:tcW w:w="2660" w:type="dxa"/>
          </w:tcPr>
          <w:p w14:paraId="6AC5E92E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Interviewer characteristics</w:t>
            </w:r>
          </w:p>
        </w:tc>
        <w:tc>
          <w:tcPr>
            <w:tcW w:w="4139" w:type="dxa"/>
            <w:shd w:val="clear" w:color="auto" w:fill="auto"/>
          </w:tcPr>
          <w:p w14:paraId="458F7AC7" w14:textId="77777777" w:rsidR="00AC6EF2" w:rsidRPr="006871E6" w:rsidRDefault="00AC6EF2" w:rsidP="005A0481">
            <w:r w:rsidRPr="006871E6">
              <w:t>What characteristics were reported about the interviewer/facilitator? e.g. Bias, assumptions,</w:t>
            </w:r>
            <w:r>
              <w:t xml:space="preserve"> </w:t>
            </w:r>
            <w:r w:rsidRPr="006871E6">
              <w:t>reasons and interests in the research topic</w:t>
            </w:r>
          </w:p>
        </w:tc>
        <w:tc>
          <w:tcPr>
            <w:tcW w:w="2948" w:type="dxa"/>
            <w:shd w:val="clear" w:color="auto" w:fill="auto"/>
          </w:tcPr>
          <w:p w14:paraId="6062E98E" w14:textId="6A5813C8" w:rsidR="00AC6EF2" w:rsidRPr="00247F6E" w:rsidRDefault="009C0ADC" w:rsidP="00304FDD">
            <w:r>
              <w:rPr>
                <w:lang w:val="en-GB"/>
              </w:rPr>
              <w:t>Declarations (pp.</w:t>
            </w:r>
            <w:r w:rsidR="000D6D39">
              <w:rPr>
                <w:lang w:val="en-GB"/>
              </w:rPr>
              <w:t>32/33</w:t>
            </w:r>
            <w:r>
              <w:rPr>
                <w:lang w:val="en-GB"/>
              </w:rPr>
              <w:t>)</w:t>
            </w:r>
          </w:p>
        </w:tc>
      </w:tr>
      <w:tr w:rsidR="00997856" w14:paraId="23CA4A5A" w14:textId="77777777" w:rsidTr="00530D43">
        <w:tc>
          <w:tcPr>
            <w:tcW w:w="9747" w:type="dxa"/>
            <w:gridSpan w:val="3"/>
            <w:shd w:val="clear" w:color="auto" w:fill="D9D9D9" w:themeFill="background1" w:themeFillShade="D9"/>
          </w:tcPr>
          <w:p w14:paraId="09FC014B" w14:textId="685BB232" w:rsidR="00997856" w:rsidRDefault="00997856" w:rsidP="005A0481">
            <w:r w:rsidRPr="0029248F">
              <w:rPr>
                <w:rFonts w:cstheme="minorHAnsi"/>
                <w:color w:val="292526"/>
              </w:rPr>
              <w:t xml:space="preserve">Domain </w:t>
            </w:r>
            <w:r>
              <w:rPr>
                <w:rFonts w:cstheme="minorHAnsi"/>
                <w:color w:val="292526"/>
              </w:rPr>
              <w:t>2</w:t>
            </w:r>
            <w:r w:rsidRPr="0029248F">
              <w:rPr>
                <w:rFonts w:cstheme="minorHAnsi"/>
                <w:color w:val="292526"/>
              </w:rPr>
              <w:t xml:space="preserve">: </w:t>
            </w:r>
            <w:r>
              <w:rPr>
                <w:rFonts w:cstheme="minorHAnsi"/>
                <w:b/>
                <w:color w:val="292526"/>
              </w:rPr>
              <w:t>study design</w:t>
            </w:r>
          </w:p>
        </w:tc>
      </w:tr>
      <w:tr w:rsidR="00997856" w14:paraId="237E197D" w14:textId="77777777" w:rsidTr="00205388">
        <w:tc>
          <w:tcPr>
            <w:tcW w:w="9747" w:type="dxa"/>
            <w:gridSpan w:val="3"/>
            <w:shd w:val="clear" w:color="auto" w:fill="F2F2F2" w:themeFill="background1" w:themeFillShade="F2"/>
          </w:tcPr>
          <w:p w14:paraId="7F1D5621" w14:textId="3EFE68F7" w:rsidR="00997856" w:rsidRPr="006871E6" w:rsidRDefault="00997856" w:rsidP="005A0481">
            <w:p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Theoretical framework</w:t>
            </w:r>
          </w:p>
        </w:tc>
      </w:tr>
      <w:tr w:rsidR="00AC6EF2" w14:paraId="12331E3C" w14:textId="77777777" w:rsidTr="00F96649">
        <w:tc>
          <w:tcPr>
            <w:tcW w:w="2660" w:type="dxa"/>
          </w:tcPr>
          <w:p w14:paraId="37A4A0A9" w14:textId="77777777" w:rsidR="00AC6EF2" w:rsidRDefault="00AC6EF2" w:rsidP="005A0481">
            <w:pPr>
              <w:pStyle w:val="Listenabsatz"/>
              <w:numPr>
                <w:ilvl w:val="0"/>
                <w:numId w:val="2"/>
              </w:numPr>
            </w:pPr>
            <w:r w:rsidRPr="006871E6">
              <w:rPr>
                <w:rFonts w:cstheme="minorHAnsi"/>
                <w:color w:val="292526"/>
              </w:rPr>
              <w:t>Methodological orientation and Theory</w:t>
            </w:r>
          </w:p>
        </w:tc>
        <w:tc>
          <w:tcPr>
            <w:tcW w:w="4139" w:type="dxa"/>
          </w:tcPr>
          <w:p w14:paraId="41B43B7A" w14:textId="77777777" w:rsidR="00AC6EF2" w:rsidRPr="006C1A5E" w:rsidRDefault="00AC6EF2" w:rsidP="005A0481">
            <w:r w:rsidRPr="006C1A5E">
              <w:t>What methodological orientation was stated to underpin the study?</w:t>
            </w:r>
          </w:p>
        </w:tc>
        <w:tc>
          <w:tcPr>
            <w:tcW w:w="2948" w:type="dxa"/>
            <w:shd w:val="clear" w:color="auto" w:fill="auto"/>
          </w:tcPr>
          <w:p w14:paraId="65D75DB7" w14:textId="53F4EB6D" w:rsidR="00AC6EF2" w:rsidRDefault="009C0ADC" w:rsidP="005A0481">
            <w:r>
              <w:t xml:space="preserve">Setting and </w:t>
            </w:r>
            <w:r w:rsidR="00AC6EF2">
              <w:t>Study design (p.</w:t>
            </w:r>
            <w:r>
              <w:t>6</w:t>
            </w:r>
            <w:r w:rsidR="00AC6EF2">
              <w:t>)</w:t>
            </w:r>
          </w:p>
        </w:tc>
      </w:tr>
      <w:tr w:rsidR="00997856" w:rsidRPr="006871E6" w14:paraId="391B5E4D" w14:textId="77777777" w:rsidTr="002E260A">
        <w:tc>
          <w:tcPr>
            <w:tcW w:w="9747" w:type="dxa"/>
            <w:gridSpan w:val="3"/>
            <w:shd w:val="clear" w:color="auto" w:fill="F2F2F2" w:themeFill="background1" w:themeFillShade="F2"/>
          </w:tcPr>
          <w:p w14:paraId="71753912" w14:textId="0598D6F0" w:rsidR="00997856" w:rsidRPr="006871E6" w:rsidRDefault="00997856" w:rsidP="005A0481">
            <w:p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Participant selection</w:t>
            </w:r>
          </w:p>
        </w:tc>
      </w:tr>
      <w:tr w:rsidR="00AC6EF2" w14:paraId="015A7111" w14:textId="77777777" w:rsidTr="00F96649">
        <w:tc>
          <w:tcPr>
            <w:tcW w:w="2660" w:type="dxa"/>
          </w:tcPr>
          <w:p w14:paraId="69FD8610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lastRenderedPageBreak/>
              <w:t>Sampling</w:t>
            </w:r>
          </w:p>
        </w:tc>
        <w:tc>
          <w:tcPr>
            <w:tcW w:w="4139" w:type="dxa"/>
          </w:tcPr>
          <w:p w14:paraId="3E0D08B3" w14:textId="77777777" w:rsidR="00AC6EF2" w:rsidRPr="006C1A5E" w:rsidRDefault="00AC6EF2" w:rsidP="005A0481">
            <w:r w:rsidRPr="006C1A5E">
              <w:t>How were participants selected? e.g. purposive, convenience, consecutive, snowball</w:t>
            </w:r>
          </w:p>
        </w:tc>
        <w:tc>
          <w:tcPr>
            <w:tcW w:w="2948" w:type="dxa"/>
            <w:shd w:val="clear" w:color="auto" w:fill="auto"/>
          </w:tcPr>
          <w:p w14:paraId="2D53C287" w14:textId="0B85DB15" w:rsidR="00AC6EF2" w:rsidRDefault="000D6D39" w:rsidP="005A0481">
            <w:r>
              <w:t xml:space="preserve">Recruitment and data collection </w:t>
            </w:r>
            <w:r w:rsidR="00AC6EF2">
              <w:t>(p.</w:t>
            </w:r>
            <w:r w:rsidR="009C0ADC">
              <w:t>7</w:t>
            </w:r>
            <w:r w:rsidR="00AC6EF2">
              <w:t>)</w:t>
            </w:r>
          </w:p>
        </w:tc>
      </w:tr>
      <w:tr w:rsidR="00AC6EF2" w14:paraId="28152D07" w14:textId="77777777" w:rsidTr="00F96649">
        <w:tc>
          <w:tcPr>
            <w:tcW w:w="2660" w:type="dxa"/>
          </w:tcPr>
          <w:p w14:paraId="05B03940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Method of approach</w:t>
            </w:r>
          </w:p>
        </w:tc>
        <w:tc>
          <w:tcPr>
            <w:tcW w:w="4139" w:type="dxa"/>
          </w:tcPr>
          <w:p w14:paraId="5490F5D6" w14:textId="77777777" w:rsidR="00AC6EF2" w:rsidRPr="006C1A5E" w:rsidRDefault="00AC6EF2" w:rsidP="005A0481">
            <w:r w:rsidRPr="006C1A5E">
              <w:t>How were participants approached? e.g. face-to-face, telephone, mail, email</w:t>
            </w:r>
          </w:p>
        </w:tc>
        <w:tc>
          <w:tcPr>
            <w:tcW w:w="2948" w:type="dxa"/>
            <w:shd w:val="clear" w:color="auto" w:fill="auto"/>
          </w:tcPr>
          <w:p w14:paraId="5BAA1C86" w14:textId="0DED6431" w:rsidR="00AC6EF2" w:rsidRDefault="000D6D39" w:rsidP="005A0481">
            <w:r>
              <w:t xml:space="preserve">Recruitment and data collection </w:t>
            </w:r>
            <w:r w:rsidR="00AC6EF2">
              <w:t>(p.</w:t>
            </w:r>
            <w:r w:rsidR="001179C2">
              <w:t>7</w:t>
            </w:r>
            <w:r w:rsidR="00AC6EF2">
              <w:t>)</w:t>
            </w:r>
          </w:p>
        </w:tc>
      </w:tr>
      <w:tr w:rsidR="00AC6EF2" w14:paraId="05B4890C" w14:textId="77777777" w:rsidTr="00F96649">
        <w:tc>
          <w:tcPr>
            <w:tcW w:w="2660" w:type="dxa"/>
          </w:tcPr>
          <w:p w14:paraId="4F6D320B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Sample size</w:t>
            </w:r>
          </w:p>
        </w:tc>
        <w:tc>
          <w:tcPr>
            <w:tcW w:w="4139" w:type="dxa"/>
          </w:tcPr>
          <w:p w14:paraId="2B25BB4C" w14:textId="77777777" w:rsidR="00AC6EF2" w:rsidRPr="006C1A5E" w:rsidRDefault="00AC6EF2" w:rsidP="005A0481">
            <w:r w:rsidRPr="006C1A5E">
              <w:t>How many participants were in the study?</w:t>
            </w:r>
          </w:p>
        </w:tc>
        <w:tc>
          <w:tcPr>
            <w:tcW w:w="2948" w:type="dxa"/>
            <w:shd w:val="clear" w:color="auto" w:fill="auto"/>
          </w:tcPr>
          <w:p w14:paraId="468F6222" w14:textId="489BDF41" w:rsidR="00AC6EF2" w:rsidRDefault="001179C2" w:rsidP="005A0481">
            <w:r>
              <w:t>Results</w:t>
            </w:r>
            <w:r w:rsidR="00AC6EF2">
              <w:t>, Table 1 (</w:t>
            </w:r>
            <w:r w:rsidR="000D6D39">
              <w:t>p.10</w:t>
            </w:r>
            <w:r w:rsidR="00AC6EF2">
              <w:t>)</w:t>
            </w:r>
          </w:p>
        </w:tc>
      </w:tr>
      <w:tr w:rsidR="00AC6EF2" w:rsidRPr="00E02867" w14:paraId="30914506" w14:textId="77777777" w:rsidTr="00F96649">
        <w:tc>
          <w:tcPr>
            <w:tcW w:w="2660" w:type="dxa"/>
          </w:tcPr>
          <w:p w14:paraId="79FA4AE7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Non-participation</w:t>
            </w:r>
          </w:p>
        </w:tc>
        <w:tc>
          <w:tcPr>
            <w:tcW w:w="4139" w:type="dxa"/>
          </w:tcPr>
          <w:p w14:paraId="12186CF1" w14:textId="77777777" w:rsidR="00AC6EF2" w:rsidRDefault="00AC6EF2" w:rsidP="005A0481">
            <w:r w:rsidRPr="006C1A5E">
              <w:t>How many people refused to participate or dropped out? Reasons?</w:t>
            </w:r>
          </w:p>
        </w:tc>
        <w:tc>
          <w:tcPr>
            <w:tcW w:w="2948" w:type="dxa"/>
            <w:shd w:val="clear" w:color="auto" w:fill="auto"/>
          </w:tcPr>
          <w:p w14:paraId="1FB652C0" w14:textId="570AB4CB" w:rsidR="00AC6EF2" w:rsidRPr="008A5F43" w:rsidRDefault="001179C2" w:rsidP="005A0481">
            <w:r>
              <w:t>Results</w:t>
            </w:r>
            <w:r w:rsidR="00AC6EF2">
              <w:t xml:space="preserve"> (p.</w:t>
            </w:r>
            <w:r w:rsidR="000D6D39">
              <w:t>10</w:t>
            </w:r>
            <w:r w:rsidR="00AC6EF2">
              <w:t>)</w:t>
            </w:r>
          </w:p>
        </w:tc>
      </w:tr>
      <w:tr w:rsidR="00997856" w:rsidRPr="00997856" w14:paraId="36380F75" w14:textId="77777777" w:rsidTr="005A08CD">
        <w:tc>
          <w:tcPr>
            <w:tcW w:w="9747" w:type="dxa"/>
            <w:gridSpan w:val="3"/>
            <w:shd w:val="clear" w:color="auto" w:fill="F2F2F2" w:themeFill="background1" w:themeFillShade="F2"/>
          </w:tcPr>
          <w:p w14:paraId="4C4CB7E8" w14:textId="4C8F3432" w:rsidR="00997856" w:rsidRPr="00997856" w:rsidRDefault="00997856" w:rsidP="005A0481">
            <w:pPr>
              <w:rPr>
                <w:rFonts w:cstheme="minorHAnsi"/>
                <w:color w:val="292526"/>
              </w:rPr>
            </w:pPr>
            <w:r w:rsidRPr="00997856">
              <w:rPr>
                <w:rFonts w:cstheme="minorHAnsi"/>
                <w:color w:val="292526"/>
              </w:rPr>
              <w:t>Setting</w:t>
            </w:r>
          </w:p>
        </w:tc>
      </w:tr>
      <w:tr w:rsidR="00AC6EF2" w14:paraId="384843C6" w14:textId="77777777" w:rsidTr="00F96649">
        <w:tc>
          <w:tcPr>
            <w:tcW w:w="2660" w:type="dxa"/>
          </w:tcPr>
          <w:p w14:paraId="1FB5BC9E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Setting of data collection</w:t>
            </w:r>
          </w:p>
        </w:tc>
        <w:tc>
          <w:tcPr>
            <w:tcW w:w="4139" w:type="dxa"/>
          </w:tcPr>
          <w:p w14:paraId="1A11CD52" w14:textId="77777777" w:rsidR="00AC6EF2" w:rsidRPr="006C1A5E" w:rsidRDefault="00AC6EF2" w:rsidP="005A0481">
            <w:r w:rsidRPr="006C1A5E">
              <w:t>Where was the data collected? e.g. home, clinic, workplace</w:t>
            </w:r>
          </w:p>
        </w:tc>
        <w:tc>
          <w:tcPr>
            <w:tcW w:w="2948" w:type="dxa"/>
            <w:shd w:val="clear" w:color="auto" w:fill="auto"/>
          </w:tcPr>
          <w:p w14:paraId="3A8FC368" w14:textId="59D8D98E" w:rsidR="00AC6EF2" w:rsidRDefault="000D6D39" w:rsidP="005A0481">
            <w:r>
              <w:t>Recruitment and data collection</w:t>
            </w:r>
            <w:r w:rsidR="00AC6EF2">
              <w:t xml:space="preserve"> (p.</w:t>
            </w:r>
            <w:r>
              <w:t>7</w:t>
            </w:r>
            <w:r w:rsidR="00AC6EF2">
              <w:t>)</w:t>
            </w:r>
          </w:p>
        </w:tc>
      </w:tr>
      <w:tr w:rsidR="00AC6EF2" w14:paraId="2C062BC3" w14:textId="77777777" w:rsidTr="00F96649">
        <w:tc>
          <w:tcPr>
            <w:tcW w:w="2660" w:type="dxa"/>
          </w:tcPr>
          <w:p w14:paraId="475CD859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Presence of non-participants</w:t>
            </w:r>
          </w:p>
        </w:tc>
        <w:tc>
          <w:tcPr>
            <w:tcW w:w="4139" w:type="dxa"/>
          </w:tcPr>
          <w:p w14:paraId="4FE4AADE" w14:textId="77777777" w:rsidR="00AC6EF2" w:rsidRPr="006C1A5E" w:rsidRDefault="00AC6EF2" w:rsidP="005A0481">
            <w:r w:rsidRPr="006C1A5E">
              <w:t>Was anyone else present besides the participants and researchers?</w:t>
            </w:r>
          </w:p>
        </w:tc>
        <w:tc>
          <w:tcPr>
            <w:tcW w:w="2948" w:type="dxa"/>
            <w:shd w:val="clear" w:color="auto" w:fill="auto"/>
          </w:tcPr>
          <w:p w14:paraId="373FF77C" w14:textId="287A9621" w:rsidR="00AC6EF2" w:rsidRDefault="000D6D39" w:rsidP="005A0481">
            <w:r>
              <w:t>Recruitment and data collection</w:t>
            </w:r>
            <w:r w:rsidR="00AC6EF2">
              <w:t xml:space="preserve"> (p.</w:t>
            </w:r>
            <w:r>
              <w:t>7</w:t>
            </w:r>
            <w:r w:rsidR="00AC6EF2">
              <w:t>)</w:t>
            </w:r>
          </w:p>
        </w:tc>
      </w:tr>
      <w:tr w:rsidR="00AC6EF2" w14:paraId="5319F8D1" w14:textId="77777777" w:rsidTr="00F96649">
        <w:tc>
          <w:tcPr>
            <w:tcW w:w="2660" w:type="dxa"/>
          </w:tcPr>
          <w:p w14:paraId="03C997E8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Description of sample</w:t>
            </w:r>
          </w:p>
        </w:tc>
        <w:tc>
          <w:tcPr>
            <w:tcW w:w="4139" w:type="dxa"/>
          </w:tcPr>
          <w:p w14:paraId="67D55E5E" w14:textId="77777777" w:rsidR="00AC6EF2" w:rsidRPr="006C1A5E" w:rsidRDefault="00AC6EF2" w:rsidP="005A0481">
            <w:r w:rsidRPr="006C1A5E">
              <w:t>What are the important characteristics of the sample? e.g. demographic data, date</w:t>
            </w:r>
          </w:p>
        </w:tc>
        <w:tc>
          <w:tcPr>
            <w:tcW w:w="2948" w:type="dxa"/>
            <w:shd w:val="clear" w:color="auto" w:fill="auto"/>
          </w:tcPr>
          <w:p w14:paraId="27CBDE40" w14:textId="7905B514" w:rsidR="00AC6EF2" w:rsidRDefault="001179C2" w:rsidP="005A0481">
            <w:r>
              <w:t>Results</w:t>
            </w:r>
            <w:r w:rsidR="00AC6EF2">
              <w:t>, Tables 1, 2, 3 (p</w:t>
            </w:r>
            <w:r>
              <w:t xml:space="preserve">p. </w:t>
            </w:r>
            <w:r w:rsidR="000D6D39">
              <w:t>10/11</w:t>
            </w:r>
            <w:r w:rsidR="00AC6EF2">
              <w:t>)</w:t>
            </w:r>
          </w:p>
        </w:tc>
      </w:tr>
      <w:tr w:rsidR="00997856" w:rsidRPr="00997856" w14:paraId="3CB8A319" w14:textId="77777777" w:rsidTr="005B3F56">
        <w:tc>
          <w:tcPr>
            <w:tcW w:w="9747" w:type="dxa"/>
            <w:gridSpan w:val="3"/>
            <w:shd w:val="clear" w:color="auto" w:fill="F2F2F2" w:themeFill="background1" w:themeFillShade="F2"/>
          </w:tcPr>
          <w:p w14:paraId="18778867" w14:textId="251BE036" w:rsidR="00997856" w:rsidRPr="00997856" w:rsidRDefault="00997856" w:rsidP="005A0481">
            <w:pPr>
              <w:rPr>
                <w:rFonts w:cstheme="minorHAnsi"/>
                <w:color w:val="292526"/>
              </w:rPr>
            </w:pPr>
            <w:r w:rsidRPr="00997856">
              <w:rPr>
                <w:rFonts w:cstheme="minorHAnsi"/>
                <w:color w:val="292526"/>
              </w:rPr>
              <w:t>Data collection</w:t>
            </w:r>
          </w:p>
        </w:tc>
      </w:tr>
      <w:tr w:rsidR="00AC6EF2" w14:paraId="7FE401A8" w14:textId="77777777" w:rsidTr="00F96649">
        <w:tc>
          <w:tcPr>
            <w:tcW w:w="2660" w:type="dxa"/>
          </w:tcPr>
          <w:p w14:paraId="1255BB18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Interview guide</w:t>
            </w:r>
          </w:p>
        </w:tc>
        <w:tc>
          <w:tcPr>
            <w:tcW w:w="4139" w:type="dxa"/>
          </w:tcPr>
          <w:p w14:paraId="7DF7465B" w14:textId="77777777" w:rsidR="00AC6EF2" w:rsidRDefault="00AC6EF2" w:rsidP="005A0481">
            <w:r w:rsidRPr="006C1A5E">
              <w:t xml:space="preserve">Were questions, prompts, guides </w:t>
            </w:r>
            <w:r w:rsidRPr="00942CAF">
              <w:t>provided by the authors? Was it pilot tested?</w:t>
            </w:r>
          </w:p>
        </w:tc>
        <w:tc>
          <w:tcPr>
            <w:tcW w:w="2948" w:type="dxa"/>
            <w:shd w:val="clear" w:color="auto" w:fill="auto"/>
          </w:tcPr>
          <w:p w14:paraId="16EF92EB" w14:textId="136C5561" w:rsidR="00AC6EF2" w:rsidRDefault="001179C2" w:rsidP="00FD1665">
            <w:r>
              <w:t>Supplemental material</w:t>
            </w:r>
            <w:r w:rsidR="000D6D39">
              <w:t xml:space="preserve"> 1</w:t>
            </w:r>
          </w:p>
        </w:tc>
      </w:tr>
      <w:tr w:rsidR="00AC6EF2" w14:paraId="0F4DFF1B" w14:textId="77777777" w:rsidTr="00F96649">
        <w:tc>
          <w:tcPr>
            <w:tcW w:w="2660" w:type="dxa"/>
          </w:tcPr>
          <w:p w14:paraId="69208463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Repeat interviews</w:t>
            </w:r>
          </w:p>
        </w:tc>
        <w:tc>
          <w:tcPr>
            <w:tcW w:w="4139" w:type="dxa"/>
          </w:tcPr>
          <w:p w14:paraId="1F83BBA2" w14:textId="77777777" w:rsidR="00AC6EF2" w:rsidRDefault="00AC6EF2" w:rsidP="005A0481">
            <w:r w:rsidRPr="006C1A5E">
              <w:t>Were repeat interviews carried out? If yes, how many?</w:t>
            </w:r>
          </w:p>
        </w:tc>
        <w:tc>
          <w:tcPr>
            <w:tcW w:w="2948" w:type="dxa"/>
            <w:shd w:val="clear" w:color="auto" w:fill="auto"/>
          </w:tcPr>
          <w:p w14:paraId="7C48C8D8" w14:textId="491CCDF1" w:rsidR="00AC6EF2" w:rsidRDefault="00902286" w:rsidP="005A0481">
            <w:r>
              <w:t>Results (p.</w:t>
            </w:r>
            <w:r w:rsidR="000D6D39">
              <w:t>10</w:t>
            </w:r>
            <w:r>
              <w:t>)</w:t>
            </w:r>
          </w:p>
        </w:tc>
      </w:tr>
      <w:tr w:rsidR="00AC6EF2" w14:paraId="074FBB6E" w14:textId="77777777" w:rsidTr="00F96649">
        <w:tc>
          <w:tcPr>
            <w:tcW w:w="2660" w:type="dxa"/>
          </w:tcPr>
          <w:p w14:paraId="3E40735E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Audio/visual recording</w:t>
            </w:r>
          </w:p>
        </w:tc>
        <w:tc>
          <w:tcPr>
            <w:tcW w:w="4139" w:type="dxa"/>
          </w:tcPr>
          <w:p w14:paraId="4996BEB4" w14:textId="77777777" w:rsidR="00AC6EF2" w:rsidRPr="006871E6" w:rsidRDefault="00AC6EF2" w:rsidP="005A0481">
            <w:r w:rsidRPr="006C1A5E">
              <w:t>Did the research use audio or visual recording to collect the data?</w:t>
            </w:r>
          </w:p>
        </w:tc>
        <w:tc>
          <w:tcPr>
            <w:tcW w:w="2948" w:type="dxa"/>
            <w:shd w:val="clear" w:color="auto" w:fill="auto"/>
          </w:tcPr>
          <w:p w14:paraId="385A9D42" w14:textId="76B6AA3B" w:rsidR="00AC6EF2" w:rsidRDefault="000D6D39" w:rsidP="005A0481">
            <w:r>
              <w:t>Recruitment and data collection</w:t>
            </w:r>
            <w:r w:rsidR="00AC6EF2">
              <w:t xml:space="preserve"> (p.</w:t>
            </w:r>
            <w:r>
              <w:t>7</w:t>
            </w:r>
            <w:r w:rsidR="00AC6EF2">
              <w:t>)</w:t>
            </w:r>
          </w:p>
        </w:tc>
      </w:tr>
      <w:tr w:rsidR="00AC6EF2" w14:paraId="6E8EC6B7" w14:textId="77777777" w:rsidTr="00F96649">
        <w:tc>
          <w:tcPr>
            <w:tcW w:w="2660" w:type="dxa"/>
          </w:tcPr>
          <w:p w14:paraId="18D62542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Field notes</w:t>
            </w:r>
          </w:p>
        </w:tc>
        <w:tc>
          <w:tcPr>
            <w:tcW w:w="4139" w:type="dxa"/>
          </w:tcPr>
          <w:p w14:paraId="6A601497" w14:textId="77777777" w:rsidR="00AC6EF2" w:rsidRPr="00942CAF" w:rsidRDefault="00AC6EF2" w:rsidP="005A0481">
            <w:r w:rsidRPr="00942CAF">
              <w:t>Were field notes made during and/or after the interview or focus group?</w:t>
            </w:r>
          </w:p>
        </w:tc>
        <w:tc>
          <w:tcPr>
            <w:tcW w:w="2948" w:type="dxa"/>
            <w:shd w:val="clear" w:color="auto" w:fill="auto"/>
          </w:tcPr>
          <w:p w14:paraId="1C93D63E" w14:textId="7E2ED6D0" w:rsidR="00AC6EF2" w:rsidRDefault="000D6D39" w:rsidP="005A0481">
            <w:r>
              <w:t xml:space="preserve">Recruitment and data collection </w:t>
            </w:r>
            <w:r w:rsidR="00AC6EF2">
              <w:t>(p</w:t>
            </w:r>
            <w:r w:rsidR="001179C2">
              <w:t xml:space="preserve">. </w:t>
            </w:r>
            <w:r>
              <w:t>7</w:t>
            </w:r>
            <w:r w:rsidR="00AC6EF2">
              <w:t>)</w:t>
            </w:r>
          </w:p>
        </w:tc>
      </w:tr>
      <w:tr w:rsidR="00AC6EF2" w14:paraId="05F15812" w14:textId="77777777" w:rsidTr="00F96649">
        <w:tc>
          <w:tcPr>
            <w:tcW w:w="2660" w:type="dxa"/>
          </w:tcPr>
          <w:p w14:paraId="766A422E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Duration</w:t>
            </w:r>
          </w:p>
        </w:tc>
        <w:tc>
          <w:tcPr>
            <w:tcW w:w="4139" w:type="dxa"/>
          </w:tcPr>
          <w:p w14:paraId="6579C789" w14:textId="77777777" w:rsidR="00AC6EF2" w:rsidRPr="00942CAF" w:rsidRDefault="00AC6EF2" w:rsidP="005A0481">
            <w:r w:rsidRPr="00942CAF">
              <w:t>What was the duration of the interviews or focus group?</w:t>
            </w:r>
          </w:p>
        </w:tc>
        <w:tc>
          <w:tcPr>
            <w:tcW w:w="2948" w:type="dxa"/>
            <w:shd w:val="clear" w:color="auto" w:fill="auto"/>
          </w:tcPr>
          <w:p w14:paraId="330946E4" w14:textId="7DBDCF38" w:rsidR="00AC6EF2" w:rsidRDefault="001179C2" w:rsidP="005A0481">
            <w:r>
              <w:t>Results</w:t>
            </w:r>
            <w:r w:rsidR="00AC6EF2">
              <w:t xml:space="preserve"> (p.</w:t>
            </w:r>
            <w:r w:rsidR="000D6D39">
              <w:t>10</w:t>
            </w:r>
            <w:r w:rsidR="00AC6EF2">
              <w:t>)</w:t>
            </w:r>
          </w:p>
        </w:tc>
      </w:tr>
      <w:tr w:rsidR="00AC6EF2" w14:paraId="2383E987" w14:textId="77777777" w:rsidTr="00F96649">
        <w:tc>
          <w:tcPr>
            <w:tcW w:w="2660" w:type="dxa"/>
          </w:tcPr>
          <w:p w14:paraId="16CC69B5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Data saturation</w:t>
            </w:r>
          </w:p>
        </w:tc>
        <w:tc>
          <w:tcPr>
            <w:tcW w:w="4139" w:type="dxa"/>
          </w:tcPr>
          <w:p w14:paraId="3AFFFCF3" w14:textId="77777777" w:rsidR="00AC6EF2" w:rsidRDefault="00AC6EF2" w:rsidP="005A0481">
            <w:r w:rsidRPr="006C1A5E">
              <w:t>Was data saturation discussed?</w:t>
            </w:r>
          </w:p>
        </w:tc>
        <w:tc>
          <w:tcPr>
            <w:tcW w:w="2948" w:type="dxa"/>
            <w:shd w:val="clear" w:color="auto" w:fill="auto"/>
          </w:tcPr>
          <w:p w14:paraId="216B1150" w14:textId="7B491D43" w:rsidR="00AC6EF2" w:rsidRDefault="000D6D39" w:rsidP="005A0481">
            <w:r>
              <w:t xml:space="preserve">Recruitment and data collection </w:t>
            </w:r>
            <w:r w:rsidR="00AC6EF2">
              <w:t>(p.</w:t>
            </w:r>
            <w:r w:rsidR="001179C2">
              <w:t>7</w:t>
            </w:r>
            <w:r>
              <w:t>/8</w:t>
            </w:r>
            <w:r w:rsidR="00AC6EF2">
              <w:t>)</w:t>
            </w:r>
          </w:p>
        </w:tc>
      </w:tr>
      <w:tr w:rsidR="00AC6EF2" w14:paraId="72D736CA" w14:textId="77777777" w:rsidTr="00F96649">
        <w:tc>
          <w:tcPr>
            <w:tcW w:w="2660" w:type="dxa"/>
          </w:tcPr>
          <w:p w14:paraId="16A2B41E" w14:textId="77777777" w:rsidR="00AC6EF2" w:rsidRPr="006871E6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6871E6">
              <w:rPr>
                <w:rFonts w:cstheme="minorHAnsi"/>
                <w:color w:val="292526"/>
              </w:rPr>
              <w:t>Transcripts returned</w:t>
            </w:r>
          </w:p>
        </w:tc>
        <w:tc>
          <w:tcPr>
            <w:tcW w:w="4139" w:type="dxa"/>
          </w:tcPr>
          <w:p w14:paraId="7AE48EBA" w14:textId="77777777" w:rsidR="00AC6EF2" w:rsidRPr="006871E6" w:rsidRDefault="00AC6EF2" w:rsidP="005A0481">
            <w:r w:rsidRPr="006C1A5E">
              <w:t>Were transcripts returned to participants for comment and/or correction?</w:t>
            </w:r>
          </w:p>
        </w:tc>
        <w:tc>
          <w:tcPr>
            <w:tcW w:w="2948" w:type="dxa"/>
            <w:shd w:val="clear" w:color="auto" w:fill="auto"/>
          </w:tcPr>
          <w:p w14:paraId="37E54D67" w14:textId="44BC50A0" w:rsidR="00AC6EF2" w:rsidRDefault="000D6D39" w:rsidP="005A0481">
            <w:r>
              <w:t xml:space="preserve">Recruitment and data collection </w:t>
            </w:r>
            <w:r w:rsidR="00AC6EF2">
              <w:t>(p.</w:t>
            </w:r>
            <w:r>
              <w:t>8</w:t>
            </w:r>
            <w:r w:rsidR="00AC6EF2">
              <w:t>)</w:t>
            </w:r>
          </w:p>
        </w:tc>
      </w:tr>
      <w:tr w:rsidR="00997856" w14:paraId="4C5717B3" w14:textId="77777777" w:rsidTr="0011423E">
        <w:tc>
          <w:tcPr>
            <w:tcW w:w="9747" w:type="dxa"/>
            <w:gridSpan w:val="3"/>
            <w:shd w:val="clear" w:color="auto" w:fill="D9D9D9" w:themeFill="background1" w:themeFillShade="D9"/>
          </w:tcPr>
          <w:p w14:paraId="0F1FA705" w14:textId="144C4E24" w:rsidR="00997856" w:rsidRDefault="00997856" w:rsidP="005A0481">
            <w:r w:rsidRPr="0029248F">
              <w:rPr>
                <w:rFonts w:cstheme="minorHAnsi"/>
                <w:color w:val="292526"/>
              </w:rPr>
              <w:t xml:space="preserve">Domain </w:t>
            </w:r>
            <w:r>
              <w:rPr>
                <w:rFonts w:cstheme="minorHAnsi"/>
                <w:color w:val="292526"/>
              </w:rPr>
              <w:t>3</w:t>
            </w:r>
            <w:r w:rsidRPr="0029248F">
              <w:rPr>
                <w:rFonts w:cstheme="minorHAnsi"/>
                <w:color w:val="292526"/>
              </w:rPr>
              <w:t xml:space="preserve">: </w:t>
            </w:r>
            <w:r>
              <w:rPr>
                <w:rFonts w:cstheme="minorHAnsi"/>
                <w:b/>
                <w:color w:val="292526"/>
              </w:rPr>
              <w:t>analysis and findings</w:t>
            </w:r>
          </w:p>
        </w:tc>
      </w:tr>
      <w:tr w:rsidR="00997856" w14:paraId="431514AC" w14:textId="77777777" w:rsidTr="00CA524B">
        <w:tc>
          <w:tcPr>
            <w:tcW w:w="9747" w:type="dxa"/>
            <w:gridSpan w:val="3"/>
            <w:shd w:val="clear" w:color="auto" w:fill="F2F2F2" w:themeFill="background1" w:themeFillShade="F2"/>
          </w:tcPr>
          <w:p w14:paraId="303A2E75" w14:textId="52A2969B" w:rsidR="00997856" w:rsidRDefault="00997856" w:rsidP="005A0481">
            <w:r w:rsidRPr="00997856">
              <w:rPr>
                <w:rFonts w:cstheme="minorHAnsi"/>
                <w:color w:val="292526"/>
              </w:rPr>
              <w:t>Data analysis</w:t>
            </w:r>
          </w:p>
        </w:tc>
      </w:tr>
      <w:tr w:rsidR="00AC6EF2" w14:paraId="7E01500E" w14:textId="77777777" w:rsidTr="00F96649">
        <w:tc>
          <w:tcPr>
            <w:tcW w:w="2660" w:type="dxa"/>
          </w:tcPr>
          <w:p w14:paraId="1AC6DFFB" w14:textId="77777777" w:rsidR="00AC6EF2" w:rsidRPr="002A147E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Number of data coders</w:t>
            </w:r>
          </w:p>
        </w:tc>
        <w:tc>
          <w:tcPr>
            <w:tcW w:w="4139" w:type="dxa"/>
          </w:tcPr>
          <w:p w14:paraId="5A8B5D53" w14:textId="77777777" w:rsidR="00AC6EF2" w:rsidRPr="006C1A5E" w:rsidRDefault="00AC6EF2" w:rsidP="005A0481">
            <w:r w:rsidRPr="006C1A5E">
              <w:t>How many data coders coded the data?</w:t>
            </w:r>
          </w:p>
        </w:tc>
        <w:tc>
          <w:tcPr>
            <w:tcW w:w="2948" w:type="dxa"/>
            <w:shd w:val="clear" w:color="auto" w:fill="auto"/>
          </w:tcPr>
          <w:p w14:paraId="138F5D77" w14:textId="503E3098" w:rsidR="00AC6EF2" w:rsidRPr="00866F92" w:rsidRDefault="00AC6EF2" w:rsidP="005A0481">
            <w:r w:rsidRPr="00866F92">
              <w:t>Data analysis</w:t>
            </w:r>
            <w:r>
              <w:t xml:space="preserve"> (p</w:t>
            </w:r>
            <w:r w:rsidR="000552AF">
              <w:t>.8</w:t>
            </w:r>
            <w:r>
              <w:t>)</w:t>
            </w:r>
          </w:p>
        </w:tc>
      </w:tr>
      <w:tr w:rsidR="00AC6EF2" w14:paraId="41D1C5A1" w14:textId="77777777" w:rsidTr="00F96649">
        <w:tc>
          <w:tcPr>
            <w:tcW w:w="2660" w:type="dxa"/>
          </w:tcPr>
          <w:p w14:paraId="13692146" w14:textId="77777777" w:rsidR="00AC6EF2" w:rsidRPr="002A147E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Description of the coding tree</w:t>
            </w:r>
          </w:p>
        </w:tc>
        <w:tc>
          <w:tcPr>
            <w:tcW w:w="4139" w:type="dxa"/>
            <w:shd w:val="clear" w:color="auto" w:fill="auto"/>
          </w:tcPr>
          <w:p w14:paraId="432E3B65" w14:textId="77777777" w:rsidR="00AC6EF2" w:rsidRPr="006C1A5E" w:rsidRDefault="00AC6EF2" w:rsidP="005A0481">
            <w:r w:rsidRPr="006C1A5E">
              <w:t>Did authors provide a description of the coding tree?</w:t>
            </w:r>
          </w:p>
        </w:tc>
        <w:tc>
          <w:tcPr>
            <w:tcW w:w="2948" w:type="dxa"/>
            <w:shd w:val="clear" w:color="auto" w:fill="auto"/>
          </w:tcPr>
          <w:p w14:paraId="7E955459" w14:textId="1BF501BE" w:rsidR="00AC6EF2" w:rsidRDefault="00247F6E" w:rsidP="00247F6E">
            <w:r>
              <w:t>Supplemental material</w:t>
            </w:r>
            <w:r w:rsidR="000D6D39">
              <w:t xml:space="preserve"> 2</w:t>
            </w:r>
          </w:p>
        </w:tc>
      </w:tr>
      <w:tr w:rsidR="00AC6EF2" w14:paraId="53CDD6CF" w14:textId="77777777" w:rsidTr="00F96649">
        <w:tc>
          <w:tcPr>
            <w:tcW w:w="2660" w:type="dxa"/>
          </w:tcPr>
          <w:p w14:paraId="27978F86" w14:textId="77777777" w:rsidR="00AC6EF2" w:rsidRPr="002A147E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Derivation of themes</w:t>
            </w:r>
          </w:p>
        </w:tc>
        <w:tc>
          <w:tcPr>
            <w:tcW w:w="4139" w:type="dxa"/>
          </w:tcPr>
          <w:p w14:paraId="7C69DFF1" w14:textId="77777777" w:rsidR="00AC6EF2" w:rsidRPr="006C1A5E" w:rsidRDefault="00AC6EF2" w:rsidP="005A0481">
            <w:r w:rsidRPr="006C1A5E">
              <w:t>Were themes identified in advance or derived from the data?</w:t>
            </w:r>
          </w:p>
        </w:tc>
        <w:tc>
          <w:tcPr>
            <w:tcW w:w="2948" w:type="dxa"/>
            <w:shd w:val="clear" w:color="auto" w:fill="auto"/>
          </w:tcPr>
          <w:p w14:paraId="7FEA1FAB" w14:textId="2DD0F5F8" w:rsidR="00AC6EF2" w:rsidRDefault="00AC6EF2" w:rsidP="005A0481">
            <w:r>
              <w:t>Data analysis</w:t>
            </w:r>
            <w:r w:rsidR="00902286">
              <w:t xml:space="preserve"> (p</w:t>
            </w:r>
            <w:r w:rsidR="000552AF">
              <w:t>.</w:t>
            </w:r>
            <w:r w:rsidR="000D6D39">
              <w:t>9</w:t>
            </w:r>
            <w:r w:rsidR="00902286">
              <w:t>)</w:t>
            </w:r>
          </w:p>
        </w:tc>
      </w:tr>
      <w:tr w:rsidR="00AC6EF2" w14:paraId="009F976B" w14:textId="77777777" w:rsidTr="00F96649">
        <w:tc>
          <w:tcPr>
            <w:tcW w:w="2660" w:type="dxa"/>
          </w:tcPr>
          <w:p w14:paraId="1AB6AE6D" w14:textId="77777777" w:rsidR="00AC6EF2" w:rsidRPr="002A147E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Software</w:t>
            </w:r>
          </w:p>
        </w:tc>
        <w:tc>
          <w:tcPr>
            <w:tcW w:w="4139" w:type="dxa"/>
          </w:tcPr>
          <w:p w14:paraId="6D4E3C4C" w14:textId="77777777" w:rsidR="00AC6EF2" w:rsidRPr="006C1A5E" w:rsidRDefault="00AC6EF2" w:rsidP="005A0481">
            <w:r w:rsidRPr="006C1A5E">
              <w:t>What software, if applicable, was used to manage the data?</w:t>
            </w:r>
          </w:p>
        </w:tc>
        <w:tc>
          <w:tcPr>
            <w:tcW w:w="2948" w:type="dxa"/>
            <w:shd w:val="clear" w:color="auto" w:fill="auto"/>
          </w:tcPr>
          <w:p w14:paraId="6AD4CBE9" w14:textId="707A451B" w:rsidR="00AC6EF2" w:rsidRDefault="00AC6EF2" w:rsidP="005A0481">
            <w:r>
              <w:t>Data analysis (p</w:t>
            </w:r>
            <w:r w:rsidR="000552AF">
              <w:t>.</w:t>
            </w:r>
            <w:r w:rsidR="000D6D39">
              <w:t>9</w:t>
            </w:r>
            <w:r>
              <w:t>)</w:t>
            </w:r>
          </w:p>
        </w:tc>
      </w:tr>
      <w:tr w:rsidR="00AC6EF2" w14:paraId="4915A8E9" w14:textId="77777777" w:rsidTr="00F96649">
        <w:tc>
          <w:tcPr>
            <w:tcW w:w="2660" w:type="dxa"/>
          </w:tcPr>
          <w:p w14:paraId="05809B66" w14:textId="77777777" w:rsidR="00AC6EF2" w:rsidRPr="002A147E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Participant checking Reporting</w:t>
            </w:r>
          </w:p>
        </w:tc>
        <w:tc>
          <w:tcPr>
            <w:tcW w:w="4139" w:type="dxa"/>
          </w:tcPr>
          <w:p w14:paraId="31D63C06" w14:textId="77777777" w:rsidR="00AC6EF2" w:rsidRPr="00D329EF" w:rsidRDefault="00AC6EF2" w:rsidP="005A0481">
            <w:r w:rsidRPr="00D329EF">
              <w:t>Did participants provide feedback on the findings?</w:t>
            </w:r>
          </w:p>
        </w:tc>
        <w:tc>
          <w:tcPr>
            <w:tcW w:w="2948" w:type="dxa"/>
            <w:shd w:val="clear" w:color="auto" w:fill="auto"/>
          </w:tcPr>
          <w:p w14:paraId="061AB16F" w14:textId="08B2A55C" w:rsidR="00AC6EF2" w:rsidRPr="00D329EF" w:rsidRDefault="00AC6EF2" w:rsidP="005A0481">
            <w:r w:rsidRPr="00D329EF">
              <w:t xml:space="preserve">Data </w:t>
            </w:r>
            <w:r w:rsidR="00D329EF" w:rsidRPr="00D329EF">
              <w:t>analysis</w:t>
            </w:r>
            <w:r w:rsidRPr="00D329EF">
              <w:t xml:space="preserve"> (p.</w:t>
            </w:r>
            <w:r w:rsidR="000D6D39">
              <w:t>9</w:t>
            </w:r>
            <w:r w:rsidRPr="00D329EF">
              <w:t>)</w:t>
            </w:r>
          </w:p>
        </w:tc>
      </w:tr>
      <w:tr w:rsidR="00997856" w:rsidRPr="00997856" w14:paraId="4A23F7D2" w14:textId="77777777" w:rsidTr="00997856">
        <w:tc>
          <w:tcPr>
            <w:tcW w:w="9747" w:type="dxa"/>
            <w:gridSpan w:val="3"/>
            <w:shd w:val="clear" w:color="auto" w:fill="F2F2F2" w:themeFill="background1" w:themeFillShade="F2"/>
          </w:tcPr>
          <w:p w14:paraId="78D623AF" w14:textId="7F38339E" w:rsidR="00997856" w:rsidRPr="00997856" w:rsidRDefault="00997856" w:rsidP="005A0481">
            <w:pPr>
              <w:rPr>
                <w:rFonts w:cstheme="minorHAnsi"/>
                <w:color w:val="292526"/>
              </w:rPr>
            </w:pPr>
            <w:r>
              <w:rPr>
                <w:rFonts w:cstheme="minorHAnsi"/>
                <w:color w:val="292526"/>
              </w:rPr>
              <w:t>Reporting</w:t>
            </w:r>
          </w:p>
        </w:tc>
      </w:tr>
      <w:tr w:rsidR="00AC6EF2" w14:paraId="0D3C39B1" w14:textId="77777777" w:rsidTr="00F96649">
        <w:tc>
          <w:tcPr>
            <w:tcW w:w="2660" w:type="dxa"/>
          </w:tcPr>
          <w:p w14:paraId="5EFDC099" w14:textId="77777777" w:rsidR="00AC6EF2" w:rsidRPr="002A147E" w:rsidRDefault="00AC6EF2" w:rsidP="005A0481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Quotations presented</w:t>
            </w:r>
          </w:p>
        </w:tc>
        <w:tc>
          <w:tcPr>
            <w:tcW w:w="4139" w:type="dxa"/>
          </w:tcPr>
          <w:p w14:paraId="47D28B3E" w14:textId="77777777" w:rsidR="00AC6EF2" w:rsidRPr="006C1A5E" w:rsidRDefault="00AC6EF2" w:rsidP="005A0481">
            <w:r w:rsidRPr="006C1A5E">
              <w:t>Were participant quotations presented to illustrate the themes / findings? Was each</w:t>
            </w:r>
          </w:p>
          <w:p w14:paraId="7334A54F" w14:textId="77777777" w:rsidR="00AC6EF2" w:rsidRPr="006C1A5E" w:rsidRDefault="00AC6EF2" w:rsidP="005A0481">
            <w:r w:rsidRPr="006C1A5E">
              <w:t>quotation identified? e.g. participant number</w:t>
            </w:r>
          </w:p>
        </w:tc>
        <w:tc>
          <w:tcPr>
            <w:tcW w:w="2948" w:type="dxa"/>
            <w:shd w:val="clear" w:color="auto" w:fill="auto"/>
          </w:tcPr>
          <w:p w14:paraId="0D4E3B0E" w14:textId="1616C44E" w:rsidR="00AC6EF2" w:rsidRDefault="000D6D39" w:rsidP="005A0481">
            <w:r>
              <w:t xml:space="preserve">Results </w:t>
            </w:r>
            <w:r w:rsidR="00AC6EF2">
              <w:t xml:space="preserve"> (</w:t>
            </w:r>
            <w:r w:rsidR="00902286">
              <w:t>pp.1</w:t>
            </w:r>
            <w:r>
              <w:t>2</w:t>
            </w:r>
            <w:r w:rsidR="00902286">
              <w:t>-2</w:t>
            </w:r>
            <w:r>
              <w:t>4</w:t>
            </w:r>
            <w:r w:rsidR="00AC6EF2">
              <w:t>)</w:t>
            </w:r>
          </w:p>
        </w:tc>
      </w:tr>
      <w:tr w:rsidR="000D6D39" w14:paraId="53C050A8" w14:textId="77777777" w:rsidTr="00F96649">
        <w:tc>
          <w:tcPr>
            <w:tcW w:w="2660" w:type="dxa"/>
          </w:tcPr>
          <w:p w14:paraId="5A7DF837" w14:textId="77777777" w:rsidR="000D6D39" w:rsidRPr="002A147E" w:rsidRDefault="000D6D39" w:rsidP="000D6D39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Data and findings consistent</w:t>
            </w:r>
          </w:p>
        </w:tc>
        <w:tc>
          <w:tcPr>
            <w:tcW w:w="4139" w:type="dxa"/>
          </w:tcPr>
          <w:p w14:paraId="2DA849AC" w14:textId="77777777" w:rsidR="000D6D39" w:rsidRPr="006C1A5E" w:rsidRDefault="000D6D39" w:rsidP="000D6D39">
            <w:r w:rsidRPr="006C1A5E">
              <w:t>Was there consistency between the data presented and the findings?</w:t>
            </w:r>
          </w:p>
        </w:tc>
        <w:tc>
          <w:tcPr>
            <w:tcW w:w="2948" w:type="dxa"/>
            <w:shd w:val="clear" w:color="auto" w:fill="auto"/>
          </w:tcPr>
          <w:p w14:paraId="3EC2D709" w14:textId="4A00CCEB" w:rsidR="000D6D39" w:rsidRDefault="000D6D39" w:rsidP="000D6D39">
            <w:r>
              <w:t>Results  (pp.12-24)</w:t>
            </w:r>
          </w:p>
        </w:tc>
      </w:tr>
      <w:tr w:rsidR="000D6D39" w14:paraId="705DB7BE" w14:textId="77777777" w:rsidTr="00F96649">
        <w:tc>
          <w:tcPr>
            <w:tcW w:w="2660" w:type="dxa"/>
          </w:tcPr>
          <w:p w14:paraId="13E31573" w14:textId="77777777" w:rsidR="000D6D39" w:rsidRPr="002A147E" w:rsidRDefault="000D6D39" w:rsidP="000D6D39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lastRenderedPageBreak/>
              <w:t>Clarity of major themes</w:t>
            </w:r>
          </w:p>
        </w:tc>
        <w:tc>
          <w:tcPr>
            <w:tcW w:w="4139" w:type="dxa"/>
          </w:tcPr>
          <w:p w14:paraId="09BA9D25" w14:textId="77777777" w:rsidR="000D6D39" w:rsidRPr="006C1A5E" w:rsidRDefault="000D6D39" w:rsidP="000D6D39">
            <w:r w:rsidRPr="006C1A5E">
              <w:t>Were major themes clearly presented in the findings?</w:t>
            </w:r>
          </w:p>
        </w:tc>
        <w:tc>
          <w:tcPr>
            <w:tcW w:w="2948" w:type="dxa"/>
            <w:shd w:val="clear" w:color="auto" w:fill="auto"/>
          </w:tcPr>
          <w:p w14:paraId="329DF21B" w14:textId="21278916" w:rsidR="000D6D39" w:rsidRDefault="000D6D39" w:rsidP="000D6D39">
            <w:r>
              <w:t>Results  (pp.12-24)</w:t>
            </w:r>
          </w:p>
        </w:tc>
      </w:tr>
      <w:tr w:rsidR="000D6D39" w14:paraId="5D660ABB" w14:textId="77777777" w:rsidTr="00F96649">
        <w:tc>
          <w:tcPr>
            <w:tcW w:w="2660" w:type="dxa"/>
          </w:tcPr>
          <w:p w14:paraId="565EEE3B" w14:textId="77777777" w:rsidR="000D6D39" w:rsidRPr="002A147E" w:rsidRDefault="000D6D39" w:rsidP="000D6D39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292526"/>
              </w:rPr>
            </w:pPr>
            <w:r w:rsidRPr="002A147E">
              <w:rPr>
                <w:rFonts w:cstheme="minorHAnsi"/>
                <w:color w:val="292526"/>
              </w:rPr>
              <w:t>Clarity of minor themes</w:t>
            </w:r>
          </w:p>
        </w:tc>
        <w:tc>
          <w:tcPr>
            <w:tcW w:w="4139" w:type="dxa"/>
          </w:tcPr>
          <w:p w14:paraId="12E6312B" w14:textId="77777777" w:rsidR="000D6D39" w:rsidRPr="006C1A5E" w:rsidRDefault="000D6D39" w:rsidP="000D6D39">
            <w:r w:rsidRPr="006C1A5E">
              <w:t>Is there a description of diverse cases or discussion of minor themes?</w:t>
            </w:r>
          </w:p>
        </w:tc>
        <w:tc>
          <w:tcPr>
            <w:tcW w:w="2948" w:type="dxa"/>
            <w:shd w:val="clear" w:color="auto" w:fill="auto"/>
          </w:tcPr>
          <w:p w14:paraId="034D4479" w14:textId="77777777" w:rsidR="000D6D39" w:rsidRDefault="000D6D39" w:rsidP="000D6D39">
            <w:r>
              <w:t>Results  (pp.12-24),</w:t>
            </w:r>
          </w:p>
          <w:p w14:paraId="1F10AA68" w14:textId="2644325A" w:rsidR="000D6D39" w:rsidRDefault="000D6D39" w:rsidP="000D6D39">
            <w:r>
              <w:t>Discussion (pp.25-29)</w:t>
            </w:r>
          </w:p>
        </w:tc>
      </w:tr>
    </w:tbl>
    <w:p w14:paraId="2EB6958E" w14:textId="1FBE83B5" w:rsidR="008760B0" w:rsidRPr="00413009" w:rsidRDefault="008760B0" w:rsidP="00902286">
      <w:pPr>
        <w:rPr>
          <w:b/>
        </w:rPr>
      </w:pPr>
    </w:p>
    <w:sectPr w:rsidR="008760B0" w:rsidRPr="00413009" w:rsidSect="00DA531B"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41EEF"/>
    <w:multiLevelType w:val="hybridMultilevel"/>
    <w:tmpl w:val="B89EF5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82510"/>
    <w:multiLevelType w:val="hybridMultilevel"/>
    <w:tmpl w:val="0B60D0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7A3FEE"/>
    <w:multiLevelType w:val="hybridMultilevel"/>
    <w:tmpl w:val="E098D462"/>
    <w:lvl w:ilvl="0" w:tplc="8BAE2A58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90808259">
    <w:abstractNumId w:val="0"/>
  </w:num>
  <w:num w:numId="2" w16cid:durableId="24405695">
    <w:abstractNumId w:val="2"/>
  </w:num>
  <w:num w:numId="3" w16cid:durableId="6397747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999"/>
    <w:rsid w:val="000157F3"/>
    <w:rsid w:val="000552AF"/>
    <w:rsid w:val="000777B1"/>
    <w:rsid w:val="000C3903"/>
    <w:rsid w:val="000D6D39"/>
    <w:rsid w:val="000E2CBF"/>
    <w:rsid w:val="001179C2"/>
    <w:rsid w:val="00123A22"/>
    <w:rsid w:val="0012551C"/>
    <w:rsid w:val="00175E36"/>
    <w:rsid w:val="001A3CD5"/>
    <w:rsid w:val="001A5B9F"/>
    <w:rsid w:val="001E53E9"/>
    <w:rsid w:val="00223DBA"/>
    <w:rsid w:val="00234C20"/>
    <w:rsid w:val="00247F6E"/>
    <w:rsid w:val="00291D0D"/>
    <w:rsid w:val="002933EC"/>
    <w:rsid w:val="002A147E"/>
    <w:rsid w:val="002A31E0"/>
    <w:rsid w:val="002A365D"/>
    <w:rsid w:val="00304FDD"/>
    <w:rsid w:val="00337BD8"/>
    <w:rsid w:val="00340DBD"/>
    <w:rsid w:val="00352356"/>
    <w:rsid w:val="003B40B8"/>
    <w:rsid w:val="003D6DB9"/>
    <w:rsid w:val="003E0851"/>
    <w:rsid w:val="004009D8"/>
    <w:rsid w:val="00413009"/>
    <w:rsid w:val="004200B4"/>
    <w:rsid w:val="0045024F"/>
    <w:rsid w:val="004F7C8A"/>
    <w:rsid w:val="00522CB2"/>
    <w:rsid w:val="00554CE2"/>
    <w:rsid w:val="00564E2B"/>
    <w:rsid w:val="00590704"/>
    <w:rsid w:val="005A0481"/>
    <w:rsid w:val="005A1D25"/>
    <w:rsid w:val="005B26C3"/>
    <w:rsid w:val="005B5772"/>
    <w:rsid w:val="005E6AB3"/>
    <w:rsid w:val="00607260"/>
    <w:rsid w:val="00617698"/>
    <w:rsid w:val="006219CC"/>
    <w:rsid w:val="006776F0"/>
    <w:rsid w:val="006871E6"/>
    <w:rsid w:val="006C1A5E"/>
    <w:rsid w:val="00716268"/>
    <w:rsid w:val="00740DC0"/>
    <w:rsid w:val="00776CF8"/>
    <w:rsid w:val="00784A4A"/>
    <w:rsid w:val="00790B39"/>
    <w:rsid w:val="007B41A3"/>
    <w:rsid w:val="007C7F4C"/>
    <w:rsid w:val="007E0A88"/>
    <w:rsid w:val="00866F92"/>
    <w:rsid w:val="008760B0"/>
    <w:rsid w:val="00890532"/>
    <w:rsid w:val="00895360"/>
    <w:rsid w:val="008A5D82"/>
    <w:rsid w:val="008A5F43"/>
    <w:rsid w:val="008C18A8"/>
    <w:rsid w:val="008D483F"/>
    <w:rsid w:val="00902286"/>
    <w:rsid w:val="0091764A"/>
    <w:rsid w:val="0092012C"/>
    <w:rsid w:val="00942CAF"/>
    <w:rsid w:val="00990BD8"/>
    <w:rsid w:val="00997856"/>
    <w:rsid w:val="009A2B18"/>
    <w:rsid w:val="009B27A1"/>
    <w:rsid w:val="009C0ADC"/>
    <w:rsid w:val="009D743E"/>
    <w:rsid w:val="009E5BAE"/>
    <w:rsid w:val="00A61176"/>
    <w:rsid w:val="00A630CB"/>
    <w:rsid w:val="00A97086"/>
    <w:rsid w:val="00AA48F7"/>
    <w:rsid w:val="00AC6EF2"/>
    <w:rsid w:val="00B11B9C"/>
    <w:rsid w:val="00B86D72"/>
    <w:rsid w:val="00BC1C8D"/>
    <w:rsid w:val="00C20582"/>
    <w:rsid w:val="00C80719"/>
    <w:rsid w:val="00C92284"/>
    <w:rsid w:val="00CA2933"/>
    <w:rsid w:val="00CA7C93"/>
    <w:rsid w:val="00CD7827"/>
    <w:rsid w:val="00D329EF"/>
    <w:rsid w:val="00D66EA2"/>
    <w:rsid w:val="00DA531B"/>
    <w:rsid w:val="00DA7AD3"/>
    <w:rsid w:val="00E02867"/>
    <w:rsid w:val="00E22999"/>
    <w:rsid w:val="00E53A36"/>
    <w:rsid w:val="00E60A4E"/>
    <w:rsid w:val="00EA7BE7"/>
    <w:rsid w:val="00EC25C5"/>
    <w:rsid w:val="00ED7DAD"/>
    <w:rsid w:val="00EE6B2A"/>
    <w:rsid w:val="00F04225"/>
    <w:rsid w:val="00F47A60"/>
    <w:rsid w:val="00F515E5"/>
    <w:rsid w:val="00F928D8"/>
    <w:rsid w:val="00F96649"/>
    <w:rsid w:val="00FB46DE"/>
    <w:rsid w:val="00FD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B650D"/>
  <w15:docId w15:val="{A536DB97-1AF3-4F42-ACF3-6665C77A6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0DC0"/>
  </w:style>
  <w:style w:type="paragraph" w:styleId="berschrift1">
    <w:name w:val="heading 1"/>
    <w:basedOn w:val="Standard"/>
    <w:next w:val="Standard"/>
    <w:link w:val="berschrift1Zchn"/>
    <w:qFormat/>
    <w:rsid w:val="00DA531B"/>
    <w:pPr>
      <w:keepNext/>
      <w:keepLines/>
      <w:spacing w:before="240" w:after="0" w:line="259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53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99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40DC0"/>
    <w:pPr>
      <w:ind w:left="720"/>
      <w:contextualSpacing/>
    </w:pPr>
  </w:style>
  <w:style w:type="table" w:styleId="Tabellenraster">
    <w:name w:val="Table Grid"/>
    <w:basedOn w:val="NormaleTabelle"/>
    <w:uiPriority w:val="59"/>
    <w:rsid w:val="00740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02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02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024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02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024F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DA531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531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arbeitung">
    <w:name w:val="Revision"/>
    <w:hidden/>
    <w:uiPriority w:val="99"/>
    <w:semiHidden/>
    <w:rsid w:val="00DA7A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4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BF002A-3158-49E9-BB50-8B26AC434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3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Schlößler</dc:creator>
  <cp:lastModifiedBy>Cathrin</cp:lastModifiedBy>
  <cp:revision>2</cp:revision>
  <cp:lastPrinted>2023-04-24T07:38:00Z</cp:lastPrinted>
  <dcterms:created xsi:type="dcterms:W3CDTF">2023-04-24T07:55:00Z</dcterms:created>
  <dcterms:modified xsi:type="dcterms:W3CDTF">2023-04-24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D:\SyncShare\seipph_h\ELSAH (JH,KK,HS)\Cit_SAPV_ELSAH ab 20.01.20\SAPV_ELSAH ab 20.01.20.ctv6</vt:lpwstr>
  </property>
</Properties>
</file>